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12454" w14:textId="77777777" w:rsidR="00C93300" w:rsidRPr="00882536" w:rsidRDefault="00C93300" w:rsidP="00C9330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EB66AF" w14:textId="74838955" w:rsidR="00C93300" w:rsidRPr="00882536" w:rsidRDefault="00C93300" w:rsidP="00C933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2536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Table</w:t>
      </w:r>
      <w:r w:rsidRPr="008825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S</w:t>
      </w:r>
      <w:r w:rsidR="00646C4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825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82536">
        <w:rPr>
          <w:rFonts w:ascii="Times New Roman" w:hAnsi="Times New Roman" w:cs="Times New Roman"/>
          <w:sz w:val="24"/>
          <w:szCs w:val="24"/>
          <w:lang w:val="en-US"/>
        </w:rPr>
        <w:t xml:space="preserve"> The proportion of different primary locations and metastatic sites of colorectal cancer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7"/>
        <w:gridCol w:w="9299"/>
        <w:gridCol w:w="1239"/>
        <w:gridCol w:w="1893"/>
      </w:tblGrid>
      <w:tr w:rsidR="00C93300" w:rsidRPr="00882536" w14:paraId="05C7008E" w14:textId="77777777" w:rsidTr="006E4C59">
        <w:trPr>
          <w:trHeight w:val="372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F1BF3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 xml:space="preserve">ICD-10 </w:t>
            </w:r>
          </w:p>
        </w:tc>
        <w:tc>
          <w:tcPr>
            <w:tcW w:w="33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FF1A1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Disease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55161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Deaths (n)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FD04D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Proportion (%)</w:t>
            </w:r>
          </w:p>
        </w:tc>
      </w:tr>
      <w:tr w:rsidR="00C93300" w:rsidRPr="00882536" w14:paraId="2CA91064" w14:textId="77777777" w:rsidTr="006E4C59">
        <w:trPr>
          <w:trHeight w:val="20"/>
        </w:trPr>
        <w:tc>
          <w:tcPr>
            <w:tcW w:w="3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CEE40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Primary locat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CDC99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7C122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</w:p>
        </w:tc>
      </w:tr>
      <w:tr w:rsidR="00C93300" w:rsidRPr="00882536" w14:paraId="15FF99C4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6CE69A67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18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E4598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Malignant neoplasm of col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0D2E0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259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6C27B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59.26%</w:t>
            </w:r>
          </w:p>
        </w:tc>
      </w:tr>
      <w:tr w:rsidR="00C93300" w:rsidRPr="00882536" w14:paraId="71C345F4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09BAA6B5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20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A3190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Malignant neoplasm of rectum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C49EA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69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C5F5E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38.62%</w:t>
            </w:r>
          </w:p>
        </w:tc>
      </w:tr>
      <w:tr w:rsidR="00C93300" w:rsidRPr="00882536" w14:paraId="1634DC8D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6B5F934E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19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3064E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Malignant neoplasm of rectosigmoid junct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5B8A0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7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8A73F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.69%</w:t>
            </w:r>
          </w:p>
        </w:tc>
      </w:tr>
      <w:tr w:rsidR="00C93300" w:rsidRPr="00882536" w14:paraId="090C39A4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04FDDDB3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21</w:t>
            </w:r>
          </w:p>
        </w:tc>
        <w:tc>
          <w:tcPr>
            <w:tcW w:w="3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ED2A7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Malignant neoplasm of anus and anal canal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4141B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9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41591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0.43%</w:t>
            </w:r>
          </w:p>
        </w:tc>
      </w:tr>
      <w:tr w:rsidR="00C93300" w:rsidRPr="00882536" w14:paraId="26A6D010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BF383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Total</w:t>
            </w:r>
          </w:p>
        </w:tc>
        <w:tc>
          <w:tcPr>
            <w:tcW w:w="333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9C581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AA255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438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260C2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00.00%</w:t>
            </w:r>
          </w:p>
        </w:tc>
      </w:tr>
      <w:tr w:rsidR="00C93300" w:rsidRPr="00882536" w14:paraId="60BFC446" w14:textId="77777777" w:rsidTr="006E4C59">
        <w:trPr>
          <w:trHeight w:val="20"/>
        </w:trPr>
        <w:tc>
          <w:tcPr>
            <w:tcW w:w="3878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8CAA1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Metastatic sites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27401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(N = 4386)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92B52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</w:p>
        </w:tc>
      </w:tr>
      <w:tr w:rsidR="00C93300" w:rsidRPr="00882536" w14:paraId="25092000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37D9A951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8.7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153E1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the live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BB535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9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37D43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44.16%</w:t>
            </w:r>
          </w:p>
        </w:tc>
      </w:tr>
      <w:tr w:rsidR="00C93300" w:rsidRPr="00882536" w14:paraId="160A9802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6A1D5D5D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8.0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3AFED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the lu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0C33B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0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E87C0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24.19%</w:t>
            </w:r>
          </w:p>
        </w:tc>
      </w:tr>
      <w:tr w:rsidR="00C93300" w:rsidRPr="00882536" w14:paraId="4113F600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2F76549A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9.5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8638C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bone and bone marrow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FD644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7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BB177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.64%</w:t>
            </w:r>
          </w:p>
        </w:tc>
      </w:tr>
      <w:tr w:rsidR="00C93300" w:rsidRPr="00882536" w14:paraId="47DA5E3F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35D13AB0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8.6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53FDD" w14:textId="114D2D91" w:rsidR="00C93300" w:rsidRPr="00882536" w:rsidRDefault="00840981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</w:t>
            </w:r>
            <w:r w:rsidR="00C93300"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econdary malignant neoplasm of retroperitoneum and peritoneum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FD787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C3281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.48%</w:t>
            </w:r>
          </w:p>
        </w:tc>
      </w:tr>
      <w:tr w:rsidR="00C93300" w:rsidRPr="00882536" w14:paraId="2E2C7218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1F5E7992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8.8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A91FC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other and unspecified digestive organ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F3003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5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1B728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.32%</w:t>
            </w:r>
          </w:p>
        </w:tc>
      </w:tr>
      <w:tr w:rsidR="00C93300" w:rsidRPr="00882536" w14:paraId="5541595B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7A21C028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9.3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5BCA2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brain and cerebral mening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287AA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4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B657D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0.98%</w:t>
            </w:r>
          </w:p>
        </w:tc>
      </w:tr>
      <w:tr w:rsidR="00C93300" w:rsidRPr="00882536" w14:paraId="57C08344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470DD5F2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9.1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6F3D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bladder and other and unspecified urinary organ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97E8F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8F01F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0.32%</w:t>
            </w:r>
          </w:p>
        </w:tc>
      </w:tr>
      <w:tr w:rsidR="00C93300" w:rsidRPr="00882536" w14:paraId="1F9348B7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0F78B5C7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9.6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24DE4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ovar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2D8F4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9DA29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0.14%</w:t>
            </w:r>
          </w:p>
        </w:tc>
      </w:tr>
      <w:tr w:rsidR="00C93300" w:rsidRPr="00882536" w14:paraId="6F337069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705944A8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8.2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BD95E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pleur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EBA32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A0236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0.09%</w:t>
            </w:r>
          </w:p>
        </w:tc>
      </w:tr>
      <w:tr w:rsidR="00C93300" w:rsidRPr="00882536" w14:paraId="1DAC2880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236C5F17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9.0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8B1FA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kidney and renal pelv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07547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FD3C7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0.07%</w:t>
            </w:r>
          </w:p>
        </w:tc>
      </w:tr>
      <w:tr w:rsidR="00C93300" w:rsidRPr="00882536" w14:paraId="1AC60D97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709A7A9B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9.2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E90C7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ski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527E4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82A93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0.07%</w:t>
            </w:r>
          </w:p>
        </w:tc>
      </w:tr>
      <w:tr w:rsidR="00C93300" w:rsidRPr="00882536" w14:paraId="1F5E9572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3B041892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8.3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F7427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other and unspecified respiratory organ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7D136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1E4AE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0.02%</w:t>
            </w:r>
          </w:p>
        </w:tc>
      </w:tr>
      <w:tr w:rsidR="00C93300" w:rsidRPr="00882536" w14:paraId="693429FE" w14:textId="77777777" w:rsidTr="006E4C59">
        <w:trPr>
          <w:trHeight w:val="20"/>
        </w:trPr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0A97ECAA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val="en-US" w:bidi="ar-SA"/>
              </w:rPr>
              <w:t>C79.7</w:t>
            </w:r>
          </w:p>
        </w:tc>
        <w:tc>
          <w:tcPr>
            <w:tcW w:w="3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EFCB8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Secondary malignant neoplasm of adrenal gland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1D2D8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2848F" w14:textId="77777777" w:rsidR="00C93300" w:rsidRPr="00882536" w:rsidRDefault="00C93300" w:rsidP="006E4C5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</w:pPr>
            <w:r w:rsidRPr="00882536">
              <w:rPr>
                <w:rFonts w:ascii="Times New Roman" w:eastAsia="等线" w:hAnsi="Times New Roman" w:cs="Times New Roman"/>
                <w:sz w:val="24"/>
                <w:szCs w:val="24"/>
                <w:lang w:val="en-US" w:bidi="ar-SA"/>
              </w:rPr>
              <w:t>0.02%</w:t>
            </w:r>
          </w:p>
        </w:tc>
      </w:tr>
    </w:tbl>
    <w:p w14:paraId="113BD4C6" w14:textId="77777777" w:rsidR="00C93300" w:rsidRPr="00882536" w:rsidRDefault="00C93300" w:rsidP="00C933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2536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</w:t>
      </w:r>
    </w:p>
    <w:sectPr w:rsidR="00C93300" w:rsidRPr="00882536" w:rsidSect="00C933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31D2A" w14:textId="77777777" w:rsidR="00BF2D0A" w:rsidRDefault="00BF2D0A" w:rsidP="00C93300">
      <w:pPr>
        <w:spacing w:after="0" w:line="240" w:lineRule="auto"/>
      </w:pPr>
      <w:r>
        <w:separator/>
      </w:r>
    </w:p>
  </w:endnote>
  <w:endnote w:type="continuationSeparator" w:id="0">
    <w:p w14:paraId="0E83DD85" w14:textId="77777777" w:rsidR="00BF2D0A" w:rsidRDefault="00BF2D0A" w:rsidP="00C93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2BAB5" w14:textId="77777777" w:rsidR="00BF2D0A" w:rsidRDefault="00BF2D0A" w:rsidP="00C93300">
      <w:pPr>
        <w:spacing w:after="0" w:line="240" w:lineRule="auto"/>
      </w:pPr>
      <w:r>
        <w:separator/>
      </w:r>
    </w:p>
  </w:footnote>
  <w:footnote w:type="continuationSeparator" w:id="0">
    <w:p w14:paraId="267FD047" w14:textId="77777777" w:rsidR="00BF2D0A" w:rsidRDefault="00BF2D0A" w:rsidP="00C933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wNDA3M7Y0MDQ0tLRQ0lEKTi0uzszPAykwrgUA0oXLcCwAAAA="/>
  </w:docVars>
  <w:rsids>
    <w:rsidRoot w:val="00895750"/>
    <w:rsid w:val="001E3F42"/>
    <w:rsid w:val="00646C4F"/>
    <w:rsid w:val="00840981"/>
    <w:rsid w:val="00895750"/>
    <w:rsid w:val="00BF2D0A"/>
    <w:rsid w:val="00C93300"/>
    <w:rsid w:val="00CB498D"/>
    <w:rsid w:val="00EF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E637B"/>
  <w15:chartTrackingRefBased/>
  <w15:docId w15:val="{39CEA77F-5D88-4159-8FA7-17E3E24C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300"/>
    <w:pPr>
      <w:spacing w:after="160" w:line="259" w:lineRule="auto"/>
    </w:pPr>
    <w:rPr>
      <w:kern w:val="0"/>
      <w:sz w:val="22"/>
      <w:szCs w:val="20"/>
      <w:lang w:val="en-CA" w:bidi="sa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3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bidi="ar-SA"/>
    </w:rPr>
  </w:style>
  <w:style w:type="character" w:customStyle="1" w:styleId="a4">
    <w:name w:val="页眉 字符"/>
    <w:basedOn w:val="a0"/>
    <w:link w:val="a3"/>
    <w:uiPriority w:val="99"/>
    <w:rsid w:val="00C933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3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n</dc:creator>
  <cp:keywords/>
  <dc:description/>
  <cp:lastModifiedBy>Xuelin cheng</cp:lastModifiedBy>
  <cp:revision>4</cp:revision>
  <dcterms:created xsi:type="dcterms:W3CDTF">2023-04-24T11:52:00Z</dcterms:created>
  <dcterms:modified xsi:type="dcterms:W3CDTF">2023-10-26T08:55:00Z</dcterms:modified>
</cp:coreProperties>
</file>